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724" w:rsidRPr="0059418F" w:rsidRDefault="007C2AE1">
      <w:pPr>
        <w:rPr>
          <w:rFonts w:ascii="Arial" w:hAnsi="Arial" w:cs="Arial"/>
          <w:b/>
          <w:szCs w:val="24"/>
        </w:rPr>
      </w:pPr>
      <w:r w:rsidRPr="007C2AE1">
        <w:rPr>
          <w:rFonts w:ascii="Arial" w:hAnsi="Arial" w:cs="Arial"/>
          <w:b/>
        </w:rPr>
        <w:t>Suppleme</w:t>
      </w:r>
      <w:r>
        <w:rPr>
          <w:rFonts w:ascii="Arial" w:hAnsi="Arial" w:cs="Arial"/>
          <w:b/>
        </w:rPr>
        <w:t>ntal</w:t>
      </w:r>
      <w:r>
        <w:rPr>
          <w:rFonts w:ascii="Arial" w:hAnsi="Arial" w:cs="Arial" w:hint="eastAsia"/>
          <w:b/>
        </w:rPr>
        <w:t xml:space="preserve"> </w:t>
      </w:r>
      <w:r w:rsidR="00D16724" w:rsidRPr="0059418F">
        <w:rPr>
          <w:rFonts w:ascii="Arial" w:hAnsi="Arial" w:cs="Arial"/>
          <w:b/>
        </w:rPr>
        <w:t>T</w:t>
      </w:r>
      <w:r w:rsidR="0059418F" w:rsidRPr="0059418F">
        <w:rPr>
          <w:rFonts w:ascii="Arial" w:hAnsi="Arial" w:cs="Arial"/>
          <w:b/>
          <w:szCs w:val="24"/>
        </w:rPr>
        <w:t xml:space="preserve">able </w:t>
      </w:r>
      <w:r w:rsidR="005B5EE5">
        <w:rPr>
          <w:rFonts w:ascii="Arial" w:hAnsi="Arial" w:cs="Arial" w:hint="eastAsia"/>
          <w:b/>
          <w:szCs w:val="24"/>
        </w:rPr>
        <w:t>2</w:t>
      </w:r>
      <w:bookmarkStart w:id="0" w:name="_GoBack"/>
      <w:bookmarkEnd w:id="0"/>
      <w:r w:rsidR="00D16724" w:rsidRPr="0059418F">
        <w:rPr>
          <w:rFonts w:ascii="Arial" w:hAnsi="Arial" w:cs="Arial"/>
          <w:b/>
          <w:szCs w:val="24"/>
        </w:rPr>
        <w:t xml:space="preserve"> Primer sequences for </w:t>
      </w:r>
      <w:r w:rsidR="00D44569" w:rsidRPr="0059418F">
        <w:rPr>
          <w:rFonts w:ascii="Arial" w:hAnsi="Arial" w:cs="Arial"/>
          <w:b/>
          <w:szCs w:val="24"/>
        </w:rPr>
        <w:t>quantitative 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9"/>
        <w:gridCol w:w="5103"/>
      </w:tblGrid>
      <w:tr w:rsidR="00D16724" w:rsidRPr="00A61F8F" w:rsidTr="00A61F8F">
        <w:tc>
          <w:tcPr>
            <w:tcW w:w="1809" w:type="dxa"/>
          </w:tcPr>
          <w:p w:rsidR="00D16724" w:rsidRPr="00A61F8F" w:rsidRDefault="00D44569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Gene</w:t>
            </w:r>
          </w:p>
        </w:tc>
        <w:tc>
          <w:tcPr>
            <w:tcW w:w="5103" w:type="dxa"/>
          </w:tcPr>
          <w:p w:rsidR="00D16724" w:rsidRPr="00A61F8F" w:rsidRDefault="00D44569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Primers (F=forward; R=reverse)</w:t>
            </w:r>
          </w:p>
        </w:tc>
      </w:tr>
      <w:tr w:rsidR="00D16724" w:rsidRPr="00A61F8F" w:rsidTr="00A61F8F">
        <w:tc>
          <w:tcPr>
            <w:tcW w:w="1809" w:type="dxa"/>
          </w:tcPr>
          <w:p w:rsidR="00D16724" w:rsidRPr="00A61F8F" w:rsidRDefault="00DC5141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AR</w:t>
            </w:r>
          </w:p>
        </w:tc>
        <w:tc>
          <w:tcPr>
            <w:tcW w:w="5103" w:type="dxa"/>
          </w:tcPr>
          <w:p w:rsidR="007C2E54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7C2E54" w:rsidRPr="00A61F8F">
              <w:rPr>
                <w:rFonts w:ascii="Arial" w:hAnsi="Arial" w:cs="Arial"/>
                <w:szCs w:val="24"/>
              </w:rPr>
              <w:t>GCTGCCTTGTTATCTAGCCT</w:t>
            </w:r>
          </w:p>
          <w:p w:rsidR="00D44569" w:rsidRPr="00A61F8F" w:rsidRDefault="001D11D2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7C2E54" w:rsidRPr="00A61F8F">
              <w:rPr>
                <w:rFonts w:ascii="Arial" w:hAnsi="Arial" w:cs="Arial"/>
                <w:szCs w:val="24"/>
              </w:rPr>
              <w:t xml:space="preserve"> AATGACCGCCATCTGGTCAT</w:t>
            </w:r>
          </w:p>
        </w:tc>
      </w:tr>
      <w:tr w:rsidR="00D16724" w:rsidRPr="00A61F8F" w:rsidTr="00A61F8F">
        <w:tc>
          <w:tcPr>
            <w:tcW w:w="1809" w:type="dxa"/>
          </w:tcPr>
          <w:p w:rsidR="00D16724" w:rsidRPr="00A61F8F" w:rsidRDefault="00DC5141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Col1a1</w:t>
            </w:r>
          </w:p>
        </w:tc>
        <w:tc>
          <w:tcPr>
            <w:tcW w:w="5103" w:type="dxa"/>
          </w:tcPr>
          <w:p w:rsidR="00D16724" w:rsidRPr="00A61F8F" w:rsidRDefault="007C2E54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GAGAGCATGACCGATGGATTC</w:t>
            </w:r>
          </w:p>
          <w:p w:rsidR="00D44569" w:rsidRPr="00A61F8F" w:rsidRDefault="007C2E54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ACGCTGTTCTTGCAGTGATAG</w:t>
            </w:r>
          </w:p>
        </w:tc>
      </w:tr>
      <w:tr w:rsidR="00D16724" w:rsidRPr="00A61F8F" w:rsidTr="00A61F8F">
        <w:tc>
          <w:tcPr>
            <w:tcW w:w="1809" w:type="dxa"/>
          </w:tcPr>
          <w:p w:rsidR="00D16724" w:rsidRPr="00A61F8F" w:rsidRDefault="00DC5141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Col1a2</w:t>
            </w:r>
          </w:p>
        </w:tc>
        <w:tc>
          <w:tcPr>
            <w:tcW w:w="5103" w:type="dxa"/>
          </w:tcPr>
          <w:p w:rsidR="00C3149C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C3149C" w:rsidRPr="00A61F8F">
              <w:rPr>
                <w:rFonts w:ascii="Arial" w:hAnsi="Arial" w:cs="Arial"/>
                <w:szCs w:val="24"/>
              </w:rPr>
              <w:t>GCTGGTGTAATGGGTCCTCC</w:t>
            </w:r>
          </w:p>
          <w:p w:rsidR="00FD67EF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C3149C" w:rsidRPr="00A61F8F">
              <w:rPr>
                <w:rFonts w:ascii="Arial" w:hAnsi="Arial" w:cs="Arial"/>
                <w:szCs w:val="24"/>
              </w:rPr>
              <w:t>CGACCGGCATCTCCATTAGG</w:t>
            </w:r>
          </w:p>
        </w:tc>
      </w:tr>
      <w:tr w:rsidR="00D16724" w:rsidRPr="00A61F8F" w:rsidTr="00A61F8F">
        <w:tc>
          <w:tcPr>
            <w:tcW w:w="1809" w:type="dxa"/>
          </w:tcPr>
          <w:p w:rsidR="00D16724" w:rsidRPr="00A61F8F" w:rsidRDefault="00DC5141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Col2a1</w:t>
            </w:r>
          </w:p>
        </w:tc>
        <w:tc>
          <w:tcPr>
            <w:tcW w:w="5103" w:type="dxa"/>
          </w:tcPr>
          <w:p w:rsidR="00FD67EF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7C2E54" w:rsidRPr="00A61F8F">
              <w:rPr>
                <w:rFonts w:ascii="Arial" w:hAnsi="Arial" w:cs="Arial"/>
                <w:szCs w:val="24"/>
              </w:rPr>
              <w:t>GCA GAG ATG GAG AAC CTG GTA</w:t>
            </w:r>
          </w:p>
          <w:p w:rsidR="00D44569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7C2E54" w:rsidRPr="00A61F8F">
              <w:rPr>
                <w:rFonts w:ascii="Arial" w:hAnsi="Arial" w:cs="Arial"/>
                <w:szCs w:val="24"/>
              </w:rPr>
              <w:t>AGC CTT CTC GTC ATA CCCT</w:t>
            </w:r>
          </w:p>
        </w:tc>
      </w:tr>
      <w:tr w:rsidR="00D16724" w:rsidRPr="00A61F8F" w:rsidTr="00A61F8F">
        <w:tc>
          <w:tcPr>
            <w:tcW w:w="1809" w:type="dxa"/>
          </w:tcPr>
          <w:p w:rsidR="00D16724" w:rsidRPr="00A61F8F" w:rsidRDefault="00DC5141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Col6a1</w:t>
            </w:r>
          </w:p>
        </w:tc>
        <w:tc>
          <w:tcPr>
            <w:tcW w:w="5103" w:type="dxa"/>
          </w:tcPr>
          <w:p w:rsidR="00C3149C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C3149C" w:rsidRPr="00A61F8F">
              <w:rPr>
                <w:rFonts w:ascii="Arial" w:hAnsi="Arial" w:cs="Arial"/>
                <w:szCs w:val="24"/>
              </w:rPr>
              <w:t>TGGGGAATGCATTTTACCAT</w:t>
            </w:r>
          </w:p>
          <w:p w:rsidR="00D44569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C3149C" w:rsidRPr="00A61F8F">
              <w:rPr>
                <w:rFonts w:ascii="Arial" w:hAnsi="Arial" w:cs="Arial"/>
                <w:szCs w:val="24"/>
              </w:rPr>
              <w:t>AAATCGTGGTCCCCAAGC</w:t>
            </w:r>
          </w:p>
        </w:tc>
      </w:tr>
      <w:tr w:rsidR="00D16724" w:rsidRPr="00A61F8F" w:rsidTr="00A61F8F">
        <w:tc>
          <w:tcPr>
            <w:tcW w:w="1809" w:type="dxa"/>
          </w:tcPr>
          <w:p w:rsidR="00D16724" w:rsidRPr="00A61F8F" w:rsidRDefault="00DC5141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Col6a2</w:t>
            </w:r>
          </w:p>
        </w:tc>
        <w:tc>
          <w:tcPr>
            <w:tcW w:w="5103" w:type="dxa"/>
          </w:tcPr>
          <w:p w:rsidR="00D16724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270CE7" w:rsidRPr="00A61F8F">
              <w:rPr>
                <w:rFonts w:ascii="Arial" w:hAnsi="Arial" w:cs="Arial"/>
                <w:szCs w:val="24"/>
              </w:rPr>
              <w:t>TGCTCCGTGCTCCTGCTCTG</w:t>
            </w:r>
          </w:p>
          <w:p w:rsidR="00D44569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270CE7" w:rsidRPr="00A61F8F">
              <w:rPr>
                <w:rFonts w:ascii="Arial" w:hAnsi="Arial" w:cs="Arial"/>
                <w:szCs w:val="24"/>
              </w:rPr>
              <w:t>ATGGTGACGCTCTCCGAGGTG</w:t>
            </w:r>
          </w:p>
        </w:tc>
      </w:tr>
      <w:tr w:rsidR="00D16724" w:rsidRPr="00A61F8F" w:rsidTr="00A61F8F">
        <w:tc>
          <w:tcPr>
            <w:tcW w:w="1809" w:type="dxa"/>
          </w:tcPr>
          <w:p w:rsidR="00D16724" w:rsidRPr="00A61F8F" w:rsidRDefault="00DC5141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Col7a1</w:t>
            </w:r>
          </w:p>
        </w:tc>
        <w:tc>
          <w:tcPr>
            <w:tcW w:w="5103" w:type="dxa"/>
          </w:tcPr>
          <w:p w:rsidR="00227C17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227C17" w:rsidRPr="00A61F8F">
              <w:rPr>
                <w:rFonts w:ascii="Arial" w:hAnsi="Arial" w:cs="Arial"/>
                <w:szCs w:val="24"/>
              </w:rPr>
              <w:t>GATGACCCACGGACAGAGTT</w:t>
            </w:r>
          </w:p>
          <w:p w:rsidR="00D44569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227C17" w:rsidRPr="00A61F8F">
              <w:rPr>
                <w:rFonts w:ascii="Arial" w:hAnsi="Arial" w:cs="Arial"/>
                <w:szCs w:val="24"/>
              </w:rPr>
              <w:t>ACTTCCCGTCTGTGATCAGG</w:t>
            </w:r>
          </w:p>
        </w:tc>
      </w:tr>
      <w:tr w:rsidR="001D11D2" w:rsidRPr="00A61F8F" w:rsidTr="00A61F8F">
        <w:tc>
          <w:tcPr>
            <w:tcW w:w="1809" w:type="dxa"/>
          </w:tcPr>
          <w:p w:rsidR="001D11D2" w:rsidRPr="00A61F8F" w:rsidRDefault="001D11D2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Col11a1</w:t>
            </w:r>
          </w:p>
        </w:tc>
        <w:tc>
          <w:tcPr>
            <w:tcW w:w="5103" w:type="dxa"/>
          </w:tcPr>
          <w:p w:rsidR="00C3149C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C3149C" w:rsidRPr="00A61F8F">
              <w:rPr>
                <w:rFonts w:ascii="Arial" w:hAnsi="Arial" w:cs="Arial"/>
                <w:szCs w:val="24"/>
              </w:rPr>
              <w:t>GACTATCCCCTCTTCAGAACTGTTAAC</w:t>
            </w:r>
          </w:p>
          <w:p w:rsidR="001D11D2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C3149C" w:rsidRPr="00A61F8F">
              <w:rPr>
                <w:rFonts w:ascii="Arial" w:hAnsi="Arial" w:cs="Arial"/>
                <w:szCs w:val="24"/>
              </w:rPr>
              <w:t>CTTCTATCAAGTGGTTTCGTGGTTT</w:t>
            </w:r>
          </w:p>
        </w:tc>
      </w:tr>
      <w:tr w:rsidR="001D11D2" w:rsidRPr="00A61F8F" w:rsidTr="00A61F8F">
        <w:tc>
          <w:tcPr>
            <w:tcW w:w="1809" w:type="dxa"/>
          </w:tcPr>
          <w:p w:rsidR="001D11D2" w:rsidRPr="00A61F8F" w:rsidRDefault="001D11D2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Col12a1</w:t>
            </w:r>
          </w:p>
        </w:tc>
        <w:tc>
          <w:tcPr>
            <w:tcW w:w="5103" w:type="dxa"/>
          </w:tcPr>
          <w:p w:rsidR="001D11D2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270CE7" w:rsidRPr="00A61F8F">
              <w:rPr>
                <w:rFonts w:ascii="Arial" w:hAnsi="Arial" w:cs="Arial"/>
                <w:szCs w:val="24"/>
              </w:rPr>
              <w:t>TATTGTGTTCTTGACTGATGCCTCCTG</w:t>
            </w:r>
          </w:p>
          <w:p w:rsidR="001D11D2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270CE7" w:rsidRPr="00A61F8F">
              <w:rPr>
                <w:rFonts w:ascii="Arial" w:hAnsi="Arial" w:cs="Arial"/>
                <w:szCs w:val="24"/>
              </w:rPr>
              <w:t>AGACTTGACCTCATCGCTGTATTGC</w:t>
            </w:r>
          </w:p>
        </w:tc>
      </w:tr>
      <w:tr w:rsidR="001D11D2" w:rsidRPr="00A61F8F" w:rsidTr="00A61F8F">
        <w:tc>
          <w:tcPr>
            <w:tcW w:w="1809" w:type="dxa"/>
          </w:tcPr>
          <w:p w:rsidR="001D11D2" w:rsidRPr="00A61F8F" w:rsidRDefault="001D11D2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Itga2</w:t>
            </w:r>
          </w:p>
        </w:tc>
        <w:tc>
          <w:tcPr>
            <w:tcW w:w="5103" w:type="dxa"/>
          </w:tcPr>
          <w:p w:rsidR="001D11D2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4603A6" w:rsidRPr="00A61F8F">
              <w:rPr>
                <w:rFonts w:ascii="Arial" w:hAnsi="Arial" w:cs="Arial"/>
                <w:szCs w:val="24"/>
              </w:rPr>
              <w:t>TTTCTGCAGCCTAAGGGCC</w:t>
            </w:r>
          </w:p>
          <w:p w:rsidR="001D11D2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4603A6" w:rsidRPr="00A61F8F">
              <w:rPr>
                <w:rFonts w:ascii="Arial" w:hAnsi="Arial" w:cs="Arial"/>
                <w:szCs w:val="24"/>
              </w:rPr>
              <w:t>GGCAGCCACAGCAATATCATT</w:t>
            </w:r>
          </w:p>
        </w:tc>
      </w:tr>
      <w:tr w:rsidR="001D11D2" w:rsidRPr="00A61F8F" w:rsidTr="00A61F8F">
        <w:tc>
          <w:tcPr>
            <w:tcW w:w="1809" w:type="dxa"/>
          </w:tcPr>
          <w:p w:rsidR="001D11D2" w:rsidRPr="00A61F8F" w:rsidRDefault="001D11D2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Itgb1</w:t>
            </w:r>
          </w:p>
        </w:tc>
        <w:tc>
          <w:tcPr>
            <w:tcW w:w="5103" w:type="dxa"/>
          </w:tcPr>
          <w:p w:rsidR="007C2E54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F:</w:t>
            </w:r>
            <w:r w:rsidR="007C2E54" w:rsidRPr="00A61F8F">
              <w:rPr>
                <w:rFonts w:ascii="Arial" w:hAnsi="Arial" w:cs="Arial"/>
                <w:szCs w:val="24"/>
              </w:rPr>
              <w:t>CTCCAGAAGGTGGCTTTGATGC</w:t>
            </w:r>
          </w:p>
          <w:p w:rsidR="001D11D2" w:rsidRPr="00A61F8F" w:rsidRDefault="00A61F8F" w:rsidP="00525BA6">
            <w:pPr>
              <w:rPr>
                <w:rFonts w:ascii="Arial" w:hAnsi="Arial" w:cs="Arial"/>
                <w:szCs w:val="24"/>
              </w:rPr>
            </w:pPr>
            <w:r w:rsidRPr="00A61F8F">
              <w:rPr>
                <w:rFonts w:ascii="Arial" w:hAnsi="Arial" w:cs="Arial"/>
                <w:szCs w:val="24"/>
              </w:rPr>
              <w:t>R:</w:t>
            </w:r>
            <w:r w:rsidR="007C2E54" w:rsidRPr="00A61F8F">
              <w:rPr>
                <w:rFonts w:ascii="Arial" w:hAnsi="Arial" w:cs="Arial"/>
                <w:szCs w:val="24"/>
              </w:rPr>
              <w:t>GTGAAACCCAGCATCCGTGGAA</w:t>
            </w:r>
          </w:p>
        </w:tc>
      </w:tr>
    </w:tbl>
    <w:p w:rsidR="00E5455F" w:rsidRDefault="00E5455F"/>
    <w:sectPr w:rsidR="00E545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035" w:rsidRDefault="00670035" w:rsidP="00D16724">
      <w:r>
        <w:separator/>
      </w:r>
    </w:p>
  </w:endnote>
  <w:endnote w:type="continuationSeparator" w:id="0">
    <w:p w:rsidR="00670035" w:rsidRDefault="00670035" w:rsidP="00D16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035" w:rsidRDefault="00670035" w:rsidP="00D16724">
      <w:r>
        <w:separator/>
      </w:r>
    </w:p>
  </w:footnote>
  <w:footnote w:type="continuationSeparator" w:id="0">
    <w:p w:rsidR="00670035" w:rsidRDefault="00670035" w:rsidP="00D16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5EB"/>
    <w:rsid w:val="0000025F"/>
    <w:rsid w:val="00001DEB"/>
    <w:rsid w:val="000028D7"/>
    <w:rsid w:val="00004CEF"/>
    <w:rsid w:val="00007632"/>
    <w:rsid w:val="00010D1C"/>
    <w:rsid w:val="00012920"/>
    <w:rsid w:val="000142D5"/>
    <w:rsid w:val="0002057F"/>
    <w:rsid w:val="00021947"/>
    <w:rsid w:val="000229F0"/>
    <w:rsid w:val="00023234"/>
    <w:rsid w:val="00023E37"/>
    <w:rsid w:val="00024F06"/>
    <w:rsid w:val="00030360"/>
    <w:rsid w:val="00030A74"/>
    <w:rsid w:val="000310E1"/>
    <w:rsid w:val="00031627"/>
    <w:rsid w:val="00031C47"/>
    <w:rsid w:val="00034D06"/>
    <w:rsid w:val="00035991"/>
    <w:rsid w:val="000403C3"/>
    <w:rsid w:val="00043461"/>
    <w:rsid w:val="00052B6D"/>
    <w:rsid w:val="00052E58"/>
    <w:rsid w:val="00054998"/>
    <w:rsid w:val="00054B57"/>
    <w:rsid w:val="000574AC"/>
    <w:rsid w:val="000620A1"/>
    <w:rsid w:val="000628AC"/>
    <w:rsid w:val="00064829"/>
    <w:rsid w:val="000651A3"/>
    <w:rsid w:val="00067717"/>
    <w:rsid w:val="00067B50"/>
    <w:rsid w:val="00067EB1"/>
    <w:rsid w:val="0007296D"/>
    <w:rsid w:val="00072FB2"/>
    <w:rsid w:val="000749EC"/>
    <w:rsid w:val="00080333"/>
    <w:rsid w:val="00080C84"/>
    <w:rsid w:val="0008185C"/>
    <w:rsid w:val="000819F4"/>
    <w:rsid w:val="00081CAA"/>
    <w:rsid w:val="00082349"/>
    <w:rsid w:val="00082848"/>
    <w:rsid w:val="0008290A"/>
    <w:rsid w:val="00082FF8"/>
    <w:rsid w:val="000831DC"/>
    <w:rsid w:val="000833BE"/>
    <w:rsid w:val="00084511"/>
    <w:rsid w:val="00085399"/>
    <w:rsid w:val="00085B2C"/>
    <w:rsid w:val="000872FC"/>
    <w:rsid w:val="00094FBC"/>
    <w:rsid w:val="00095EC2"/>
    <w:rsid w:val="000961BC"/>
    <w:rsid w:val="000A161E"/>
    <w:rsid w:val="000A1F13"/>
    <w:rsid w:val="000A305B"/>
    <w:rsid w:val="000A40EE"/>
    <w:rsid w:val="000A4AC2"/>
    <w:rsid w:val="000A6DE6"/>
    <w:rsid w:val="000B40B2"/>
    <w:rsid w:val="000C0B6E"/>
    <w:rsid w:val="000C0DD1"/>
    <w:rsid w:val="000C5A4F"/>
    <w:rsid w:val="000C7FFE"/>
    <w:rsid w:val="000D13A9"/>
    <w:rsid w:val="000D5F19"/>
    <w:rsid w:val="000D758A"/>
    <w:rsid w:val="000E3F41"/>
    <w:rsid w:val="000E573C"/>
    <w:rsid w:val="000E6A46"/>
    <w:rsid w:val="000E719D"/>
    <w:rsid w:val="000E7D13"/>
    <w:rsid w:val="000F1137"/>
    <w:rsid w:val="000F118E"/>
    <w:rsid w:val="000F378D"/>
    <w:rsid w:val="000F4F1B"/>
    <w:rsid w:val="000F619D"/>
    <w:rsid w:val="000F6B1B"/>
    <w:rsid w:val="001002C7"/>
    <w:rsid w:val="0010134C"/>
    <w:rsid w:val="0010175C"/>
    <w:rsid w:val="00102846"/>
    <w:rsid w:val="001028A2"/>
    <w:rsid w:val="001041AE"/>
    <w:rsid w:val="00104900"/>
    <w:rsid w:val="00107DEF"/>
    <w:rsid w:val="00111A42"/>
    <w:rsid w:val="00115375"/>
    <w:rsid w:val="001232E3"/>
    <w:rsid w:val="0012367A"/>
    <w:rsid w:val="001262B0"/>
    <w:rsid w:val="00130019"/>
    <w:rsid w:val="001323CB"/>
    <w:rsid w:val="00132F43"/>
    <w:rsid w:val="0013389F"/>
    <w:rsid w:val="001404EB"/>
    <w:rsid w:val="001409AA"/>
    <w:rsid w:val="00145E19"/>
    <w:rsid w:val="001508A4"/>
    <w:rsid w:val="001527A1"/>
    <w:rsid w:val="00154356"/>
    <w:rsid w:val="00154C04"/>
    <w:rsid w:val="00155EA3"/>
    <w:rsid w:val="0015613A"/>
    <w:rsid w:val="0015667A"/>
    <w:rsid w:val="00157529"/>
    <w:rsid w:val="0015785F"/>
    <w:rsid w:val="00161A6D"/>
    <w:rsid w:val="001627B2"/>
    <w:rsid w:val="00170556"/>
    <w:rsid w:val="00170A30"/>
    <w:rsid w:val="00171D58"/>
    <w:rsid w:val="001727D0"/>
    <w:rsid w:val="00173B28"/>
    <w:rsid w:val="00173C7B"/>
    <w:rsid w:val="00173F33"/>
    <w:rsid w:val="00174B43"/>
    <w:rsid w:val="0018075D"/>
    <w:rsid w:val="00180BB0"/>
    <w:rsid w:val="00181147"/>
    <w:rsid w:val="0018317D"/>
    <w:rsid w:val="00183897"/>
    <w:rsid w:val="00183BF7"/>
    <w:rsid w:val="00183F54"/>
    <w:rsid w:val="00187289"/>
    <w:rsid w:val="00187331"/>
    <w:rsid w:val="00191FEB"/>
    <w:rsid w:val="00192C16"/>
    <w:rsid w:val="00193B04"/>
    <w:rsid w:val="00196673"/>
    <w:rsid w:val="00197B3D"/>
    <w:rsid w:val="001A39F3"/>
    <w:rsid w:val="001A4132"/>
    <w:rsid w:val="001A6C6F"/>
    <w:rsid w:val="001B018E"/>
    <w:rsid w:val="001B03F6"/>
    <w:rsid w:val="001B3507"/>
    <w:rsid w:val="001B3654"/>
    <w:rsid w:val="001B4670"/>
    <w:rsid w:val="001B49B2"/>
    <w:rsid w:val="001B771B"/>
    <w:rsid w:val="001C296B"/>
    <w:rsid w:val="001C2D60"/>
    <w:rsid w:val="001C35A5"/>
    <w:rsid w:val="001C3A54"/>
    <w:rsid w:val="001C4D59"/>
    <w:rsid w:val="001C5C84"/>
    <w:rsid w:val="001C7332"/>
    <w:rsid w:val="001C7C49"/>
    <w:rsid w:val="001D04DE"/>
    <w:rsid w:val="001D1014"/>
    <w:rsid w:val="001D11D2"/>
    <w:rsid w:val="001D33A4"/>
    <w:rsid w:val="001D425B"/>
    <w:rsid w:val="001D46BF"/>
    <w:rsid w:val="001D5E1B"/>
    <w:rsid w:val="001D671E"/>
    <w:rsid w:val="001E0D40"/>
    <w:rsid w:val="001E110E"/>
    <w:rsid w:val="001E253F"/>
    <w:rsid w:val="001E4747"/>
    <w:rsid w:val="001E496D"/>
    <w:rsid w:val="001E61F1"/>
    <w:rsid w:val="001F0493"/>
    <w:rsid w:val="001F2450"/>
    <w:rsid w:val="001F34C2"/>
    <w:rsid w:val="001F4D3D"/>
    <w:rsid w:val="001F53B3"/>
    <w:rsid w:val="002004D0"/>
    <w:rsid w:val="002006B8"/>
    <w:rsid w:val="00202FE9"/>
    <w:rsid w:val="00211BBE"/>
    <w:rsid w:val="00213085"/>
    <w:rsid w:val="00214989"/>
    <w:rsid w:val="00217E3D"/>
    <w:rsid w:val="002207DD"/>
    <w:rsid w:val="00221A4C"/>
    <w:rsid w:val="002223C8"/>
    <w:rsid w:val="00224327"/>
    <w:rsid w:val="002244A2"/>
    <w:rsid w:val="00226C0A"/>
    <w:rsid w:val="00227C17"/>
    <w:rsid w:val="00230049"/>
    <w:rsid w:val="00232ED2"/>
    <w:rsid w:val="002347AB"/>
    <w:rsid w:val="00234B84"/>
    <w:rsid w:val="002402E4"/>
    <w:rsid w:val="00240C3A"/>
    <w:rsid w:val="00242030"/>
    <w:rsid w:val="002421BC"/>
    <w:rsid w:val="00243AA0"/>
    <w:rsid w:val="0024615E"/>
    <w:rsid w:val="002462F4"/>
    <w:rsid w:val="00247610"/>
    <w:rsid w:val="002507A0"/>
    <w:rsid w:val="0025106D"/>
    <w:rsid w:val="002517AC"/>
    <w:rsid w:val="00252812"/>
    <w:rsid w:val="00252842"/>
    <w:rsid w:val="002553FA"/>
    <w:rsid w:val="002562C1"/>
    <w:rsid w:val="00257C59"/>
    <w:rsid w:val="00260B68"/>
    <w:rsid w:val="002611ED"/>
    <w:rsid w:val="00261F9B"/>
    <w:rsid w:val="00262463"/>
    <w:rsid w:val="00262524"/>
    <w:rsid w:val="00265A11"/>
    <w:rsid w:val="002705EB"/>
    <w:rsid w:val="00270CE7"/>
    <w:rsid w:val="00271BD3"/>
    <w:rsid w:val="00274000"/>
    <w:rsid w:val="002753EB"/>
    <w:rsid w:val="00277949"/>
    <w:rsid w:val="00277F19"/>
    <w:rsid w:val="002904AC"/>
    <w:rsid w:val="00291382"/>
    <w:rsid w:val="002917CB"/>
    <w:rsid w:val="00293584"/>
    <w:rsid w:val="0029511C"/>
    <w:rsid w:val="00295322"/>
    <w:rsid w:val="002973B4"/>
    <w:rsid w:val="002A251B"/>
    <w:rsid w:val="002A44AE"/>
    <w:rsid w:val="002A5283"/>
    <w:rsid w:val="002A69C9"/>
    <w:rsid w:val="002A7964"/>
    <w:rsid w:val="002A7CDA"/>
    <w:rsid w:val="002B1383"/>
    <w:rsid w:val="002B3AC5"/>
    <w:rsid w:val="002B4DFE"/>
    <w:rsid w:val="002C0958"/>
    <w:rsid w:val="002C1A59"/>
    <w:rsid w:val="002C1F68"/>
    <w:rsid w:val="002C2003"/>
    <w:rsid w:val="002C2363"/>
    <w:rsid w:val="002C246E"/>
    <w:rsid w:val="002C351C"/>
    <w:rsid w:val="002C410B"/>
    <w:rsid w:val="002C63C9"/>
    <w:rsid w:val="002D04C5"/>
    <w:rsid w:val="002D1A9D"/>
    <w:rsid w:val="002D268A"/>
    <w:rsid w:val="002D2B01"/>
    <w:rsid w:val="002D301C"/>
    <w:rsid w:val="002D6941"/>
    <w:rsid w:val="002D7F02"/>
    <w:rsid w:val="002E018F"/>
    <w:rsid w:val="002E18D9"/>
    <w:rsid w:val="002E3BCC"/>
    <w:rsid w:val="002E443E"/>
    <w:rsid w:val="002E4DB7"/>
    <w:rsid w:val="002E5A0A"/>
    <w:rsid w:val="002E72B3"/>
    <w:rsid w:val="002F1ABB"/>
    <w:rsid w:val="002F1C86"/>
    <w:rsid w:val="002F21F4"/>
    <w:rsid w:val="002F2CEA"/>
    <w:rsid w:val="002F5CA2"/>
    <w:rsid w:val="002F787D"/>
    <w:rsid w:val="002F7A35"/>
    <w:rsid w:val="002F7C2E"/>
    <w:rsid w:val="0030005F"/>
    <w:rsid w:val="0030527D"/>
    <w:rsid w:val="0030677D"/>
    <w:rsid w:val="00307CAC"/>
    <w:rsid w:val="00310076"/>
    <w:rsid w:val="00312218"/>
    <w:rsid w:val="003126E3"/>
    <w:rsid w:val="0031454D"/>
    <w:rsid w:val="00314B1D"/>
    <w:rsid w:val="003201C0"/>
    <w:rsid w:val="0032029F"/>
    <w:rsid w:val="003205FC"/>
    <w:rsid w:val="00323770"/>
    <w:rsid w:val="0032613C"/>
    <w:rsid w:val="003266DD"/>
    <w:rsid w:val="00330050"/>
    <w:rsid w:val="003310C1"/>
    <w:rsid w:val="0033182F"/>
    <w:rsid w:val="0033264B"/>
    <w:rsid w:val="00332A83"/>
    <w:rsid w:val="00332D3B"/>
    <w:rsid w:val="00333658"/>
    <w:rsid w:val="003343BB"/>
    <w:rsid w:val="0033617A"/>
    <w:rsid w:val="00336365"/>
    <w:rsid w:val="0033655E"/>
    <w:rsid w:val="00336A98"/>
    <w:rsid w:val="00341B10"/>
    <w:rsid w:val="003432F6"/>
    <w:rsid w:val="0034362E"/>
    <w:rsid w:val="00346E2F"/>
    <w:rsid w:val="0035044B"/>
    <w:rsid w:val="0035098D"/>
    <w:rsid w:val="00350A67"/>
    <w:rsid w:val="00351E50"/>
    <w:rsid w:val="00352F68"/>
    <w:rsid w:val="00353220"/>
    <w:rsid w:val="003537B7"/>
    <w:rsid w:val="00355FCF"/>
    <w:rsid w:val="00356A45"/>
    <w:rsid w:val="00360101"/>
    <w:rsid w:val="00360241"/>
    <w:rsid w:val="00363F2A"/>
    <w:rsid w:val="00364FE6"/>
    <w:rsid w:val="00371C78"/>
    <w:rsid w:val="0037216F"/>
    <w:rsid w:val="00375BF3"/>
    <w:rsid w:val="0037623C"/>
    <w:rsid w:val="00377077"/>
    <w:rsid w:val="0038442C"/>
    <w:rsid w:val="003852F3"/>
    <w:rsid w:val="00385422"/>
    <w:rsid w:val="00386640"/>
    <w:rsid w:val="00387EEE"/>
    <w:rsid w:val="00390988"/>
    <w:rsid w:val="00390CF6"/>
    <w:rsid w:val="003915F3"/>
    <w:rsid w:val="00393128"/>
    <w:rsid w:val="00395E0B"/>
    <w:rsid w:val="003972D0"/>
    <w:rsid w:val="00397531"/>
    <w:rsid w:val="00397FA8"/>
    <w:rsid w:val="003A0899"/>
    <w:rsid w:val="003A2449"/>
    <w:rsid w:val="003A2D77"/>
    <w:rsid w:val="003A5B78"/>
    <w:rsid w:val="003A76D5"/>
    <w:rsid w:val="003B03A3"/>
    <w:rsid w:val="003B1949"/>
    <w:rsid w:val="003B2C3B"/>
    <w:rsid w:val="003B34F8"/>
    <w:rsid w:val="003B36D4"/>
    <w:rsid w:val="003B4939"/>
    <w:rsid w:val="003B54E7"/>
    <w:rsid w:val="003B6BF7"/>
    <w:rsid w:val="003C0EED"/>
    <w:rsid w:val="003C1187"/>
    <w:rsid w:val="003C31A6"/>
    <w:rsid w:val="003C45A3"/>
    <w:rsid w:val="003C64CF"/>
    <w:rsid w:val="003C64D3"/>
    <w:rsid w:val="003C74D0"/>
    <w:rsid w:val="003C7815"/>
    <w:rsid w:val="003D1357"/>
    <w:rsid w:val="003D1835"/>
    <w:rsid w:val="003D1E5C"/>
    <w:rsid w:val="003D20F5"/>
    <w:rsid w:val="003D2C9C"/>
    <w:rsid w:val="003D657E"/>
    <w:rsid w:val="003D6F7D"/>
    <w:rsid w:val="003E17AD"/>
    <w:rsid w:val="003E5A7B"/>
    <w:rsid w:val="003E5CC3"/>
    <w:rsid w:val="003E718E"/>
    <w:rsid w:val="003E7693"/>
    <w:rsid w:val="003F21F7"/>
    <w:rsid w:val="003F25F8"/>
    <w:rsid w:val="003F2ABC"/>
    <w:rsid w:val="003F4107"/>
    <w:rsid w:val="003F5289"/>
    <w:rsid w:val="003F6AA4"/>
    <w:rsid w:val="00400DFC"/>
    <w:rsid w:val="00401BCC"/>
    <w:rsid w:val="0040366B"/>
    <w:rsid w:val="00403EA5"/>
    <w:rsid w:val="004055E3"/>
    <w:rsid w:val="004075B9"/>
    <w:rsid w:val="00410971"/>
    <w:rsid w:val="00412417"/>
    <w:rsid w:val="004132E2"/>
    <w:rsid w:val="00416A67"/>
    <w:rsid w:val="004219D0"/>
    <w:rsid w:val="00422129"/>
    <w:rsid w:val="00424330"/>
    <w:rsid w:val="004243D6"/>
    <w:rsid w:val="004253AB"/>
    <w:rsid w:val="004268AA"/>
    <w:rsid w:val="00431AB1"/>
    <w:rsid w:val="00433736"/>
    <w:rsid w:val="004353A8"/>
    <w:rsid w:val="0043764A"/>
    <w:rsid w:val="0043791D"/>
    <w:rsid w:val="00440034"/>
    <w:rsid w:val="004406D5"/>
    <w:rsid w:val="00441A58"/>
    <w:rsid w:val="00442CB8"/>
    <w:rsid w:val="00443362"/>
    <w:rsid w:val="00446364"/>
    <w:rsid w:val="004471CB"/>
    <w:rsid w:val="00453877"/>
    <w:rsid w:val="00453C34"/>
    <w:rsid w:val="004540A4"/>
    <w:rsid w:val="00454740"/>
    <w:rsid w:val="00454782"/>
    <w:rsid w:val="004569E9"/>
    <w:rsid w:val="004603A6"/>
    <w:rsid w:val="004606CC"/>
    <w:rsid w:val="00463868"/>
    <w:rsid w:val="00463A09"/>
    <w:rsid w:val="00465CAA"/>
    <w:rsid w:val="00465E82"/>
    <w:rsid w:val="004701B6"/>
    <w:rsid w:val="00471BF3"/>
    <w:rsid w:val="00472D6D"/>
    <w:rsid w:val="0047361D"/>
    <w:rsid w:val="0048047B"/>
    <w:rsid w:val="00482EE8"/>
    <w:rsid w:val="00483914"/>
    <w:rsid w:val="00484966"/>
    <w:rsid w:val="0048560B"/>
    <w:rsid w:val="004872FD"/>
    <w:rsid w:val="00487F5D"/>
    <w:rsid w:val="00492612"/>
    <w:rsid w:val="00495659"/>
    <w:rsid w:val="00496B5D"/>
    <w:rsid w:val="00497112"/>
    <w:rsid w:val="004A2D08"/>
    <w:rsid w:val="004A3475"/>
    <w:rsid w:val="004A3764"/>
    <w:rsid w:val="004A4441"/>
    <w:rsid w:val="004A6F0A"/>
    <w:rsid w:val="004B031A"/>
    <w:rsid w:val="004B07DC"/>
    <w:rsid w:val="004B0F87"/>
    <w:rsid w:val="004B213F"/>
    <w:rsid w:val="004B312C"/>
    <w:rsid w:val="004B5857"/>
    <w:rsid w:val="004C1A45"/>
    <w:rsid w:val="004C1BA8"/>
    <w:rsid w:val="004C50F2"/>
    <w:rsid w:val="004C5153"/>
    <w:rsid w:val="004C63EB"/>
    <w:rsid w:val="004C679F"/>
    <w:rsid w:val="004C770B"/>
    <w:rsid w:val="004D041F"/>
    <w:rsid w:val="004D48B7"/>
    <w:rsid w:val="004D79D6"/>
    <w:rsid w:val="004E3CA2"/>
    <w:rsid w:val="004E41A3"/>
    <w:rsid w:val="004E4EBD"/>
    <w:rsid w:val="004F0A99"/>
    <w:rsid w:val="004F23D8"/>
    <w:rsid w:val="004F2630"/>
    <w:rsid w:val="004F4185"/>
    <w:rsid w:val="004F4219"/>
    <w:rsid w:val="004F7502"/>
    <w:rsid w:val="004F7724"/>
    <w:rsid w:val="00500ED9"/>
    <w:rsid w:val="005014DF"/>
    <w:rsid w:val="005031FB"/>
    <w:rsid w:val="0050352F"/>
    <w:rsid w:val="00504BE8"/>
    <w:rsid w:val="00510BE3"/>
    <w:rsid w:val="00510C7C"/>
    <w:rsid w:val="00516397"/>
    <w:rsid w:val="00516DD1"/>
    <w:rsid w:val="00517637"/>
    <w:rsid w:val="00517C98"/>
    <w:rsid w:val="005202F1"/>
    <w:rsid w:val="005215BB"/>
    <w:rsid w:val="0052370F"/>
    <w:rsid w:val="00525BA6"/>
    <w:rsid w:val="00526EAD"/>
    <w:rsid w:val="00532B32"/>
    <w:rsid w:val="00532CBC"/>
    <w:rsid w:val="00535E5F"/>
    <w:rsid w:val="005371B4"/>
    <w:rsid w:val="00541569"/>
    <w:rsid w:val="00542297"/>
    <w:rsid w:val="00545BD4"/>
    <w:rsid w:val="005478A4"/>
    <w:rsid w:val="00550385"/>
    <w:rsid w:val="0055085A"/>
    <w:rsid w:val="00550F3B"/>
    <w:rsid w:val="0055140E"/>
    <w:rsid w:val="005524B8"/>
    <w:rsid w:val="00553018"/>
    <w:rsid w:val="00555B5E"/>
    <w:rsid w:val="00556241"/>
    <w:rsid w:val="005573F0"/>
    <w:rsid w:val="005578D6"/>
    <w:rsid w:val="00560191"/>
    <w:rsid w:val="00560B1D"/>
    <w:rsid w:val="005625E5"/>
    <w:rsid w:val="0056275C"/>
    <w:rsid w:val="005639F2"/>
    <w:rsid w:val="00564923"/>
    <w:rsid w:val="005664B5"/>
    <w:rsid w:val="00572296"/>
    <w:rsid w:val="005728DD"/>
    <w:rsid w:val="0057384F"/>
    <w:rsid w:val="0057418C"/>
    <w:rsid w:val="005752CE"/>
    <w:rsid w:val="0057567F"/>
    <w:rsid w:val="00575F3B"/>
    <w:rsid w:val="00576D9F"/>
    <w:rsid w:val="00576F1B"/>
    <w:rsid w:val="005778B8"/>
    <w:rsid w:val="00581C1E"/>
    <w:rsid w:val="0058424E"/>
    <w:rsid w:val="0059418F"/>
    <w:rsid w:val="005976D4"/>
    <w:rsid w:val="00597FEA"/>
    <w:rsid w:val="005A14F1"/>
    <w:rsid w:val="005A2C8D"/>
    <w:rsid w:val="005A30E3"/>
    <w:rsid w:val="005A4488"/>
    <w:rsid w:val="005A6FCD"/>
    <w:rsid w:val="005A753A"/>
    <w:rsid w:val="005B00A6"/>
    <w:rsid w:val="005B0427"/>
    <w:rsid w:val="005B1DC4"/>
    <w:rsid w:val="005B5EE5"/>
    <w:rsid w:val="005B7585"/>
    <w:rsid w:val="005C03C0"/>
    <w:rsid w:val="005C3392"/>
    <w:rsid w:val="005C5CD2"/>
    <w:rsid w:val="005C620F"/>
    <w:rsid w:val="005C6825"/>
    <w:rsid w:val="005D1097"/>
    <w:rsid w:val="005E0086"/>
    <w:rsid w:val="005E1D55"/>
    <w:rsid w:val="005E2FD2"/>
    <w:rsid w:val="005E51C2"/>
    <w:rsid w:val="005F071C"/>
    <w:rsid w:val="005F122F"/>
    <w:rsid w:val="005F4943"/>
    <w:rsid w:val="005F4F02"/>
    <w:rsid w:val="005F541F"/>
    <w:rsid w:val="005F652F"/>
    <w:rsid w:val="006017BA"/>
    <w:rsid w:val="0060370E"/>
    <w:rsid w:val="00604141"/>
    <w:rsid w:val="006046EF"/>
    <w:rsid w:val="00604D7F"/>
    <w:rsid w:val="0060597F"/>
    <w:rsid w:val="00606D83"/>
    <w:rsid w:val="00606E44"/>
    <w:rsid w:val="00607D03"/>
    <w:rsid w:val="00613022"/>
    <w:rsid w:val="00613C20"/>
    <w:rsid w:val="0061475D"/>
    <w:rsid w:val="006149E8"/>
    <w:rsid w:val="00616706"/>
    <w:rsid w:val="006168F5"/>
    <w:rsid w:val="00617C1A"/>
    <w:rsid w:val="00620306"/>
    <w:rsid w:val="006203C1"/>
    <w:rsid w:val="00620746"/>
    <w:rsid w:val="00621802"/>
    <w:rsid w:val="006229B9"/>
    <w:rsid w:val="006241AB"/>
    <w:rsid w:val="0062536B"/>
    <w:rsid w:val="006258D0"/>
    <w:rsid w:val="00625FC4"/>
    <w:rsid w:val="00627565"/>
    <w:rsid w:val="006278D7"/>
    <w:rsid w:val="00627D4B"/>
    <w:rsid w:val="00630F53"/>
    <w:rsid w:val="00631EAF"/>
    <w:rsid w:val="006320BC"/>
    <w:rsid w:val="00632C55"/>
    <w:rsid w:val="00632C76"/>
    <w:rsid w:val="00632D1F"/>
    <w:rsid w:val="00632E5A"/>
    <w:rsid w:val="006331DB"/>
    <w:rsid w:val="00634900"/>
    <w:rsid w:val="006349B8"/>
    <w:rsid w:val="00637B97"/>
    <w:rsid w:val="00640037"/>
    <w:rsid w:val="00640074"/>
    <w:rsid w:val="00640310"/>
    <w:rsid w:val="00640739"/>
    <w:rsid w:val="006409EA"/>
    <w:rsid w:val="00640C48"/>
    <w:rsid w:val="00641ABB"/>
    <w:rsid w:val="00645D36"/>
    <w:rsid w:val="00646A01"/>
    <w:rsid w:val="00647BA6"/>
    <w:rsid w:val="00647D08"/>
    <w:rsid w:val="00653BB9"/>
    <w:rsid w:val="00655F8C"/>
    <w:rsid w:val="0065616A"/>
    <w:rsid w:val="00656DEB"/>
    <w:rsid w:val="00656E4B"/>
    <w:rsid w:val="00660095"/>
    <w:rsid w:val="0066166D"/>
    <w:rsid w:val="00661ADA"/>
    <w:rsid w:val="006624F0"/>
    <w:rsid w:val="00664AB3"/>
    <w:rsid w:val="00670035"/>
    <w:rsid w:val="0067023A"/>
    <w:rsid w:val="0067187A"/>
    <w:rsid w:val="006719F5"/>
    <w:rsid w:val="00683C7B"/>
    <w:rsid w:val="00687B47"/>
    <w:rsid w:val="00687BE6"/>
    <w:rsid w:val="00690484"/>
    <w:rsid w:val="0069274B"/>
    <w:rsid w:val="00692C25"/>
    <w:rsid w:val="0069464E"/>
    <w:rsid w:val="00694F32"/>
    <w:rsid w:val="00696089"/>
    <w:rsid w:val="0069748F"/>
    <w:rsid w:val="006A0E9D"/>
    <w:rsid w:val="006A11D0"/>
    <w:rsid w:val="006A28C9"/>
    <w:rsid w:val="006A389F"/>
    <w:rsid w:val="006A6313"/>
    <w:rsid w:val="006A7824"/>
    <w:rsid w:val="006B0737"/>
    <w:rsid w:val="006B0C7A"/>
    <w:rsid w:val="006B0E6C"/>
    <w:rsid w:val="006B461A"/>
    <w:rsid w:val="006B6674"/>
    <w:rsid w:val="006B6F39"/>
    <w:rsid w:val="006B7F03"/>
    <w:rsid w:val="006C255E"/>
    <w:rsid w:val="006C3343"/>
    <w:rsid w:val="006C6845"/>
    <w:rsid w:val="006D2F31"/>
    <w:rsid w:val="006D33B9"/>
    <w:rsid w:val="006D4D15"/>
    <w:rsid w:val="006D7D79"/>
    <w:rsid w:val="006E02E7"/>
    <w:rsid w:val="006E22FD"/>
    <w:rsid w:val="006E23C7"/>
    <w:rsid w:val="006E309A"/>
    <w:rsid w:val="006E38D0"/>
    <w:rsid w:val="006E3E88"/>
    <w:rsid w:val="006E586E"/>
    <w:rsid w:val="006E7A68"/>
    <w:rsid w:val="006F08A0"/>
    <w:rsid w:val="006F3A4E"/>
    <w:rsid w:val="006F5C69"/>
    <w:rsid w:val="006F6237"/>
    <w:rsid w:val="006F6E0F"/>
    <w:rsid w:val="00700718"/>
    <w:rsid w:val="00701076"/>
    <w:rsid w:val="007013E2"/>
    <w:rsid w:val="00702EB3"/>
    <w:rsid w:val="00704539"/>
    <w:rsid w:val="00711021"/>
    <w:rsid w:val="007114A6"/>
    <w:rsid w:val="00713744"/>
    <w:rsid w:val="0071626D"/>
    <w:rsid w:val="00716BEB"/>
    <w:rsid w:val="00717588"/>
    <w:rsid w:val="007176DB"/>
    <w:rsid w:val="00720A5C"/>
    <w:rsid w:val="0072360D"/>
    <w:rsid w:val="00730429"/>
    <w:rsid w:val="00730C68"/>
    <w:rsid w:val="00733838"/>
    <w:rsid w:val="00733957"/>
    <w:rsid w:val="00734B30"/>
    <w:rsid w:val="00735948"/>
    <w:rsid w:val="007365BB"/>
    <w:rsid w:val="00741C85"/>
    <w:rsid w:val="007447A3"/>
    <w:rsid w:val="007447B8"/>
    <w:rsid w:val="0074684F"/>
    <w:rsid w:val="007469CD"/>
    <w:rsid w:val="00746ECD"/>
    <w:rsid w:val="007506EF"/>
    <w:rsid w:val="00751AD8"/>
    <w:rsid w:val="0075483D"/>
    <w:rsid w:val="00755BA8"/>
    <w:rsid w:val="00763091"/>
    <w:rsid w:val="00764785"/>
    <w:rsid w:val="00767B0E"/>
    <w:rsid w:val="00770AF9"/>
    <w:rsid w:val="00770D74"/>
    <w:rsid w:val="007715E6"/>
    <w:rsid w:val="007722E6"/>
    <w:rsid w:val="00772937"/>
    <w:rsid w:val="00773EEC"/>
    <w:rsid w:val="00775FA9"/>
    <w:rsid w:val="00776A6F"/>
    <w:rsid w:val="007808C2"/>
    <w:rsid w:val="00782DA8"/>
    <w:rsid w:val="0078756A"/>
    <w:rsid w:val="007901EA"/>
    <w:rsid w:val="00790EC3"/>
    <w:rsid w:val="00792788"/>
    <w:rsid w:val="0079594C"/>
    <w:rsid w:val="00796137"/>
    <w:rsid w:val="00796565"/>
    <w:rsid w:val="00796F5B"/>
    <w:rsid w:val="0079726C"/>
    <w:rsid w:val="007A0888"/>
    <w:rsid w:val="007A1348"/>
    <w:rsid w:val="007A3F3A"/>
    <w:rsid w:val="007A414C"/>
    <w:rsid w:val="007A755A"/>
    <w:rsid w:val="007B1A53"/>
    <w:rsid w:val="007B46AB"/>
    <w:rsid w:val="007B48D3"/>
    <w:rsid w:val="007B7EBC"/>
    <w:rsid w:val="007B7FC9"/>
    <w:rsid w:val="007C054D"/>
    <w:rsid w:val="007C0693"/>
    <w:rsid w:val="007C2AE1"/>
    <w:rsid w:val="007C2E54"/>
    <w:rsid w:val="007C3FDC"/>
    <w:rsid w:val="007C5E32"/>
    <w:rsid w:val="007D1AB0"/>
    <w:rsid w:val="007D1CCE"/>
    <w:rsid w:val="007D6A83"/>
    <w:rsid w:val="007D7F3E"/>
    <w:rsid w:val="007E0437"/>
    <w:rsid w:val="007E18E0"/>
    <w:rsid w:val="007E2987"/>
    <w:rsid w:val="007E4509"/>
    <w:rsid w:val="007E7A7E"/>
    <w:rsid w:val="007F084F"/>
    <w:rsid w:val="007F28FF"/>
    <w:rsid w:val="007F5D96"/>
    <w:rsid w:val="007F67D6"/>
    <w:rsid w:val="007F69AE"/>
    <w:rsid w:val="00800C0F"/>
    <w:rsid w:val="00800DA5"/>
    <w:rsid w:val="008041C6"/>
    <w:rsid w:val="00804475"/>
    <w:rsid w:val="00804D8F"/>
    <w:rsid w:val="00805920"/>
    <w:rsid w:val="00806646"/>
    <w:rsid w:val="00807E6D"/>
    <w:rsid w:val="008101D6"/>
    <w:rsid w:val="0081073B"/>
    <w:rsid w:val="00813E42"/>
    <w:rsid w:val="0081446B"/>
    <w:rsid w:val="00815242"/>
    <w:rsid w:val="00816BE9"/>
    <w:rsid w:val="00823FD5"/>
    <w:rsid w:val="0082425B"/>
    <w:rsid w:val="0082691A"/>
    <w:rsid w:val="00826B50"/>
    <w:rsid w:val="0082721C"/>
    <w:rsid w:val="00832897"/>
    <w:rsid w:val="008368DD"/>
    <w:rsid w:val="008376EA"/>
    <w:rsid w:val="00841AFF"/>
    <w:rsid w:val="0084743D"/>
    <w:rsid w:val="00853871"/>
    <w:rsid w:val="0085676B"/>
    <w:rsid w:val="00856F66"/>
    <w:rsid w:val="008613DC"/>
    <w:rsid w:val="008616B1"/>
    <w:rsid w:val="00863B00"/>
    <w:rsid w:val="0086409F"/>
    <w:rsid w:val="008665EA"/>
    <w:rsid w:val="00867ADC"/>
    <w:rsid w:val="0087203E"/>
    <w:rsid w:val="00876F24"/>
    <w:rsid w:val="00881FA2"/>
    <w:rsid w:val="00882486"/>
    <w:rsid w:val="008837B2"/>
    <w:rsid w:val="00883858"/>
    <w:rsid w:val="00885CDD"/>
    <w:rsid w:val="008900B0"/>
    <w:rsid w:val="00890335"/>
    <w:rsid w:val="008908FB"/>
    <w:rsid w:val="0089131A"/>
    <w:rsid w:val="00894055"/>
    <w:rsid w:val="0089445B"/>
    <w:rsid w:val="00895D40"/>
    <w:rsid w:val="00897B07"/>
    <w:rsid w:val="008A1008"/>
    <w:rsid w:val="008A262E"/>
    <w:rsid w:val="008A3985"/>
    <w:rsid w:val="008A50F1"/>
    <w:rsid w:val="008A5CCA"/>
    <w:rsid w:val="008A6DAE"/>
    <w:rsid w:val="008B0480"/>
    <w:rsid w:val="008B2B34"/>
    <w:rsid w:val="008B401D"/>
    <w:rsid w:val="008B432F"/>
    <w:rsid w:val="008B45F9"/>
    <w:rsid w:val="008B5CD4"/>
    <w:rsid w:val="008B7578"/>
    <w:rsid w:val="008C15C7"/>
    <w:rsid w:val="008C1C56"/>
    <w:rsid w:val="008C2695"/>
    <w:rsid w:val="008C53B2"/>
    <w:rsid w:val="008C646E"/>
    <w:rsid w:val="008D1415"/>
    <w:rsid w:val="008D4B23"/>
    <w:rsid w:val="008D5917"/>
    <w:rsid w:val="008D70FD"/>
    <w:rsid w:val="008D7E01"/>
    <w:rsid w:val="008E31CA"/>
    <w:rsid w:val="008E387A"/>
    <w:rsid w:val="008E4739"/>
    <w:rsid w:val="008E4BB7"/>
    <w:rsid w:val="008E50AD"/>
    <w:rsid w:val="008E5F6F"/>
    <w:rsid w:val="008F4A40"/>
    <w:rsid w:val="008F4CA6"/>
    <w:rsid w:val="008F531B"/>
    <w:rsid w:val="008F607E"/>
    <w:rsid w:val="008F675B"/>
    <w:rsid w:val="008F6AF5"/>
    <w:rsid w:val="008F7A0B"/>
    <w:rsid w:val="009020E4"/>
    <w:rsid w:val="00906081"/>
    <w:rsid w:val="00910221"/>
    <w:rsid w:val="009103EA"/>
    <w:rsid w:val="00915182"/>
    <w:rsid w:val="00917387"/>
    <w:rsid w:val="00917935"/>
    <w:rsid w:val="00920072"/>
    <w:rsid w:val="00920A8D"/>
    <w:rsid w:val="00924C34"/>
    <w:rsid w:val="0092538E"/>
    <w:rsid w:val="00925B1C"/>
    <w:rsid w:val="00926FA3"/>
    <w:rsid w:val="009273AB"/>
    <w:rsid w:val="00931632"/>
    <w:rsid w:val="009349BD"/>
    <w:rsid w:val="00935B38"/>
    <w:rsid w:val="009378DB"/>
    <w:rsid w:val="00940894"/>
    <w:rsid w:val="00940C21"/>
    <w:rsid w:val="009436D3"/>
    <w:rsid w:val="009447B1"/>
    <w:rsid w:val="00944C3C"/>
    <w:rsid w:val="009463CB"/>
    <w:rsid w:val="00952513"/>
    <w:rsid w:val="00953946"/>
    <w:rsid w:val="00955025"/>
    <w:rsid w:val="0095525B"/>
    <w:rsid w:val="009552DF"/>
    <w:rsid w:val="00955BD9"/>
    <w:rsid w:val="00955C6F"/>
    <w:rsid w:val="009574CD"/>
    <w:rsid w:val="00962A1A"/>
    <w:rsid w:val="00963324"/>
    <w:rsid w:val="009635F2"/>
    <w:rsid w:val="00965B5A"/>
    <w:rsid w:val="009662E0"/>
    <w:rsid w:val="009664A1"/>
    <w:rsid w:val="0096723D"/>
    <w:rsid w:val="00973BEF"/>
    <w:rsid w:val="009742BA"/>
    <w:rsid w:val="00976D9F"/>
    <w:rsid w:val="00980A95"/>
    <w:rsid w:val="00982B55"/>
    <w:rsid w:val="0098322F"/>
    <w:rsid w:val="00983C9F"/>
    <w:rsid w:val="00990DD2"/>
    <w:rsid w:val="0099464A"/>
    <w:rsid w:val="0099661F"/>
    <w:rsid w:val="009A1034"/>
    <w:rsid w:val="009A1C55"/>
    <w:rsid w:val="009A245F"/>
    <w:rsid w:val="009A402B"/>
    <w:rsid w:val="009A40BF"/>
    <w:rsid w:val="009A4764"/>
    <w:rsid w:val="009A4925"/>
    <w:rsid w:val="009A4CDF"/>
    <w:rsid w:val="009A742F"/>
    <w:rsid w:val="009A7A77"/>
    <w:rsid w:val="009A7F35"/>
    <w:rsid w:val="009B149F"/>
    <w:rsid w:val="009B503F"/>
    <w:rsid w:val="009B6712"/>
    <w:rsid w:val="009C0653"/>
    <w:rsid w:val="009C0C57"/>
    <w:rsid w:val="009C1755"/>
    <w:rsid w:val="009C1B92"/>
    <w:rsid w:val="009C339F"/>
    <w:rsid w:val="009C399E"/>
    <w:rsid w:val="009C3EB8"/>
    <w:rsid w:val="009C5C3F"/>
    <w:rsid w:val="009C6874"/>
    <w:rsid w:val="009C7AEA"/>
    <w:rsid w:val="009D112D"/>
    <w:rsid w:val="009D3C3A"/>
    <w:rsid w:val="009D50AE"/>
    <w:rsid w:val="009D66CA"/>
    <w:rsid w:val="009D6D0A"/>
    <w:rsid w:val="009D740C"/>
    <w:rsid w:val="009E13AE"/>
    <w:rsid w:val="009E233D"/>
    <w:rsid w:val="009E5CF1"/>
    <w:rsid w:val="009E7418"/>
    <w:rsid w:val="009F6A7D"/>
    <w:rsid w:val="00A009EA"/>
    <w:rsid w:val="00A01BF0"/>
    <w:rsid w:val="00A03D97"/>
    <w:rsid w:val="00A05B0B"/>
    <w:rsid w:val="00A0606C"/>
    <w:rsid w:val="00A066AC"/>
    <w:rsid w:val="00A1004A"/>
    <w:rsid w:val="00A10F51"/>
    <w:rsid w:val="00A111F4"/>
    <w:rsid w:val="00A117FA"/>
    <w:rsid w:val="00A125D6"/>
    <w:rsid w:val="00A127AD"/>
    <w:rsid w:val="00A13FA9"/>
    <w:rsid w:val="00A168AA"/>
    <w:rsid w:val="00A16944"/>
    <w:rsid w:val="00A20E22"/>
    <w:rsid w:val="00A20E34"/>
    <w:rsid w:val="00A212F7"/>
    <w:rsid w:val="00A23907"/>
    <w:rsid w:val="00A24D9C"/>
    <w:rsid w:val="00A25B72"/>
    <w:rsid w:val="00A25C8B"/>
    <w:rsid w:val="00A30020"/>
    <w:rsid w:val="00A30088"/>
    <w:rsid w:val="00A32228"/>
    <w:rsid w:val="00A359BA"/>
    <w:rsid w:val="00A3703E"/>
    <w:rsid w:val="00A373CB"/>
    <w:rsid w:val="00A37722"/>
    <w:rsid w:val="00A37C71"/>
    <w:rsid w:val="00A404B2"/>
    <w:rsid w:val="00A40B06"/>
    <w:rsid w:val="00A413ED"/>
    <w:rsid w:val="00A41DA7"/>
    <w:rsid w:val="00A42A72"/>
    <w:rsid w:val="00A46446"/>
    <w:rsid w:val="00A5140E"/>
    <w:rsid w:val="00A53DA6"/>
    <w:rsid w:val="00A54646"/>
    <w:rsid w:val="00A55007"/>
    <w:rsid w:val="00A55DC6"/>
    <w:rsid w:val="00A564BC"/>
    <w:rsid w:val="00A56D3C"/>
    <w:rsid w:val="00A56DAA"/>
    <w:rsid w:val="00A570E9"/>
    <w:rsid w:val="00A57904"/>
    <w:rsid w:val="00A606F5"/>
    <w:rsid w:val="00A6081E"/>
    <w:rsid w:val="00A60B6A"/>
    <w:rsid w:val="00A613C9"/>
    <w:rsid w:val="00A61F8F"/>
    <w:rsid w:val="00A62466"/>
    <w:rsid w:val="00A628A4"/>
    <w:rsid w:val="00A65060"/>
    <w:rsid w:val="00A65B88"/>
    <w:rsid w:val="00A67384"/>
    <w:rsid w:val="00A67C2F"/>
    <w:rsid w:val="00A706EC"/>
    <w:rsid w:val="00A754BD"/>
    <w:rsid w:val="00A80565"/>
    <w:rsid w:val="00A829FF"/>
    <w:rsid w:val="00A84174"/>
    <w:rsid w:val="00A84FE0"/>
    <w:rsid w:val="00A86E9C"/>
    <w:rsid w:val="00A916A8"/>
    <w:rsid w:val="00A95839"/>
    <w:rsid w:val="00A95ABF"/>
    <w:rsid w:val="00AA031B"/>
    <w:rsid w:val="00AA17FD"/>
    <w:rsid w:val="00AA2314"/>
    <w:rsid w:val="00AA2711"/>
    <w:rsid w:val="00AA42C3"/>
    <w:rsid w:val="00AA4518"/>
    <w:rsid w:val="00AA6A62"/>
    <w:rsid w:val="00AB41BD"/>
    <w:rsid w:val="00AB7D6D"/>
    <w:rsid w:val="00AC34A6"/>
    <w:rsid w:val="00AC4C0B"/>
    <w:rsid w:val="00AD2EFA"/>
    <w:rsid w:val="00AD540D"/>
    <w:rsid w:val="00AE09F8"/>
    <w:rsid w:val="00AE2C83"/>
    <w:rsid w:val="00AE3283"/>
    <w:rsid w:val="00AE448C"/>
    <w:rsid w:val="00AE4B52"/>
    <w:rsid w:val="00AE4D37"/>
    <w:rsid w:val="00AE575E"/>
    <w:rsid w:val="00AF03A6"/>
    <w:rsid w:val="00AF09B5"/>
    <w:rsid w:val="00AF17BA"/>
    <w:rsid w:val="00AF1B36"/>
    <w:rsid w:val="00AF1FE7"/>
    <w:rsid w:val="00AF5F7E"/>
    <w:rsid w:val="00AF7F55"/>
    <w:rsid w:val="00B00240"/>
    <w:rsid w:val="00B00259"/>
    <w:rsid w:val="00B037AE"/>
    <w:rsid w:val="00B070CF"/>
    <w:rsid w:val="00B07F15"/>
    <w:rsid w:val="00B106D9"/>
    <w:rsid w:val="00B151F1"/>
    <w:rsid w:val="00B15958"/>
    <w:rsid w:val="00B222F6"/>
    <w:rsid w:val="00B2272F"/>
    <w:rsid w:val="00B2285F"/>
    <w:rsid w:val="00B238C7"/>
    <w:rsid w:val="00B2433F"/>
    <w:rsid w:val="00B251B1"/>
    <w:rsid w:val="00B2544A"/>
    <w:rsid w:val="00B27B8C"/>
    <w:rsid w:val="00B306AC"/>
    <w:rsid w:val="00B33168"/>
    <w:rsid w:val="00B33F02"/>
    <w:rsid w:val="00B4036B"/>
    <w:rsid w:val="00B46FA2"/>
    <w:rsid w:val="00B4742E"/>
    <w:rsid w:val="00B50366"/>
    <w:rsid w:val="00B52ACD"/>
    <w:rsid w:val="00B53E5C"/>
    <w:rsid w:val="00B606EA"/>
    <w:rsid w:val="00B61651"/>
    <w:rsid w:val="00B62C17"/>
    <w:rsid w:val="00B63354"/>
    <w:rsid w:val="00B63B76"/>
    <w:rsid w:val="00B642F2"/>
    <w:rsid w:val="00B652FA"/>
    <w:rsid w:val="00B65DE5"/>
    <w:rsid w:val="00B70349"/>
    <w:rsid w:val="00B72660"/>
    <w:rsid w:val="00B737EA"/>
    <w:rsid w:val="00B7389D"/>
    <w:rsid w:val="00B73A56"/>
    <w:rsid w:val="00B751CE"/>
    <w:rsid w:val="00B76512"/>
    <w:rsid w:val="00B76946"/>
    <w:rsid w:val="00B80F98"/>
    <w:rsid w:val="00B823D9"/>
    <w:rsid w:val="00B86EB9"/>
    <w:rsid w:val="00B91C4F"/>
    <w:rsid w:val="00B92CB6"/>
    <w:rsid w:val="00B94355"/>
    <w:rsid w:val="00B964FF"/>
    <w:rsid w:val="00BA053A"/>
    <w:rsid w:val="00BA26B1"/>
    <w:rsid w:val="00BA2755"/>
    <w:rsid w:val="00BA7334"/>
    <w:rsid w:val="00BB3F35"/>
    <w:rsid w:val="00BB6695"/>
    <w:rsid w:val="00BB79EB"/>
    <w:rsid w:val="00BC1873"/>
    <w:rsid w:val="00BC1F51"/>
    <w:rsid w:val="00BC21C8"/>
    <w:rsid w:val="00BC650F"/>
    <w:rsid w:val="00BC79E5"/>
    <w:rsid w:val="00BC7AC2"/>
    <w:rsid w:val="00BD00A8"/>
    <w:rsid w:val="00BD26F3"/>
    <w:rsid w:val="00BD6662"/>
    <w:rsid w:val="00BD7DB4"/>
    <w:rsid w:val="00BE1117"/>
    <w:rsid w:val="00BE2E44"/>
    <w:rsid w:val="00BE526D"/>
    <w:rsid w:val="00BE5C99"/>
    <w:rsid w:val="00BE5EA5"/>
    <w:rsid w:val="00BE66EA"/>
    <w:rsid w:val="00BF00D2"/>
    <w:rsid w:val="00BF105B"/>
    <w:rsid w:val="00BF39EA"/>
    <w:rsid w:val="00BF717E"/>
    <w:rsid w:val="00BF7B96"/>
    <w:rsid w:val="00BF7D5E"/>
    <w:rsid w:val="00C02E5F"/>
    <w:rsid w:val="00C04B2E"/>
    <w:rsid w:val="00C05DB9"/>
    <w:rsid w:val="00C07D9B"/>
    <w:rsid w:val="00C12AE1"/>
    <w:rsid w:val="00C12B21"/>
    <w:rsid w:val="00C13D8B"/>
    <w:rsid w:val="00C149F1"/>
    <w:rsid w:val="00C1615F"/>
    <w:rsid w:val="00C17E8D"/>
    <w:rsid w:val="00C21B2D"/>
    <w:rsid w:val="00C22391"/>
    <w:rsid w:val="00C252C6"/>
    <w:rsid w:val="00C3006F"/>
    <w:rsid w:val="00C3149C"/>
    <w:rsid w:val="00C3162F"/>
    <w:rsid w:val="00C337A8"/>
    <w:rsid w:val="00C3498F"/>
    <w:rsid w:val="00C36D93"/>
    <w:rsid w:val="00C36FA8"/>
    <w:rsid w:val="00C40D2A"/>
    <w:rsid w:val="00C413F5"/>
    <w:rsid w:val="00C4184E"/>
    <w:rsid w:val="00C44EA0"/>
    <w:rsid w:val="00C508E5"/>
    <w:rsid w:val="00C510E0"/>
    <w:rsid w:val="00C54550"/>
    <w:rsid w:val="00C54E28"/>
    <w:rsid w:val="00C60332"/>
    <w:rsid w:val="00C63101"/>
    <w:rsid w:val="00C631F4"/>
    <w:rsid w:val="00C653F1"/>
    <w:rsid w:val="00C703B8"/>
    <w:rsid w:val="00C71811"/>
    <w:rsid w:val="00C7283A"/>
    <w:rsid w:val="00C76693"/>
    <w:rsid w:val="00C77A43"/>
    <w:rsid w:val="00C81CED"/>
    <w:rsid w:val="00C826B3"/>
    <w:rsid w:val="00C8476D"/>
    <w:rsid w:val="00C85D0D"/>
    <w:rsid w:val="00C876A0"/>
    <w:rsid w:val="00C8796C"/>
    <w:rsid w:val="00C932AE"/>
    <w:rsid w:val="00C94903"/>
    <w:rsid w:val="00C955F1"/>
    <w:rsid w:val="00C95AED"/>
    <w:rsid w:val="00C97963"/>
    <w:rsid w:val="00CA01C6"/>
    <w:rsid w:val="00CA06CA"/>
    <w:rsid w:val="00CA5477"/>
    <w:rsid w:val="00CA6868"/>
    <w:rsid w:val="00CA75EF"/>
    <w:rsid w:val="00CA7FB3"/>
    <w:rsid w:val="00CB1AA0"/>
    <w:rsid w:val="00CB6C63"/>
    <w:rsid w:val="00CB78B3"/>
    <w:rsid w:val="00CB7908"/>
    <w:rsid w:val="00CC2602"/>
    <w:rsid w:val="00CC269A"/>
    <w:rsid w:val="00CC6300"/>
    <w:rsid w:val="00CC70AE"/>
    <w:rsid w:val="00CD00AC"/>
    <w:rsid w:val="00CD0428"/>
    <w:rsid w:val="00CD1274"/>
    <w:rsid w:val="00CD1FED"/>
    <w:rsid w:val="00CD3064"/>
    <w:rsid w:val="00CD6534"/>
    <w:rsid w:val="00CD67C4"/>
    <w:rsid w:val="00CD6CD6"/>
    <w:rsid w:val="00CE1565"/>
    <w:rsid w:val="00CE29C6"/>
    <w:rsid w:val="00CE47A9"/>
    <w:rsid w:val="00CE4B81"/>
    <w:rsid w:val="00CE4D40"/>
    <w:rsid w:val="00CE4EE2"/>
    <w:rsid w:val="00CE5CE5"/>
    <w:rsid w:val="00CE5D0F"/>
    <w:rsid w:val="00CF2806"/>
    <w:rsid w:val="00CF2F75"/>
    <w:rsid w:val="00CF5225"/>
    <w:rsid w:val="00CF5260"/>
    <w:rsid w:val="00CF61E3"/>
    <w:rsid w:val="00CF652B"/>
    <w:rsid w:val="00D0122F"/>
    <w:rsid w:val="00D0124A"/>
    <w:rsid w:val="00D03348"/>
    <w:rsid w:val="00D040AD"/>
    <w:rsid w:val="00D04784"/>
    <w:rsid w:val="00D0709D"/>
    <w:rsid w:val="00D07519"/>
    <w:rsid w:val="00D116D2"/>
    <w:rsid w:val="00D135A8"/>
    <w:rsid w:val="00D144CB"/>
    <w:rsid w:val="00D16724"/>
    <w:rsid w:val="00D16D67"/>
    <w:rsid w:val="00D1762C"/>
    <w:rsid w:val="00D20086"/>
    <w:rsid w:val="00D20A85"/>
    <w:rsid w:val="00D21653"/>
    <w:rsid w:val="00D2306B"/>
    <w:rsid w:val="00D23BA0"/>
    <w:rsid w:val="00D26756"/>
    <w:rsid w:val="00D27CDD"/>
    <w:rsid w:val="00D30209"/>
    <w:rsid w:val="00D31692"/>
    <w:rsid w:val="00D3231B"/>
    <w:rsid w:val="00D32809"/>
    <w:rsid w:val="00D32E26"/>
    <w:rsid w:val="00D33B09"/>
    <w:rsid w:val="00D34507"/>
    <w:rsid w:val="00D348D2"/>
    <w:rsid w:val="00D36163"/>
    <w:rsid w:val="00D405F6"/>
    <w:rsid w:val="00D4069E"/>
    <w:rsid w:val="00D41AF8"/>
    <w:rsid w:val="00D44569"/>
    <w:rsid w:val="00D50CF9"/>
    <w:rsid w:val="00D512D2"/>
    <w:rsid w:val="00D5236F"/>
    <w:rsid w:val="00D53D1B"/>
    <w:rsid w:val="00D5483F"/>
    <w:rsid w:val="00D602E7"/>
    <w:rsid w:val="00D61043"/>
    <w:rsid w:val="00D61599"/>
    <w:rsid w:val="00D633AC"/>
    <w:rsid w:val="00D63A14"/>
    <w:rsid w:val="00D6489C"/>
    <w:rsid w:val="00D660DD"/>
    <w:rsid w:val="00D66AB5"/>
    <w:rsid w:val="00D713EA"/>
    <w:rsid w:val="00D733AF"/>
    <w:rsid w:val="00D73760"/>
    <w:rsid w:val="00D74886"/>
    <w:rsid w:val="00D74E37"/>
    <w:rsid w:val="00D826BF"/>
    <w:rsid w:val="00D82EED"/>
    <w:rsid w:val="00D8504D"/>
    <w:rsid w:val="00D854A8"/>
    <w:rsid w:val="00D854DE"/>
    <w:rsid w:val="00D923CA"/>
    <w:rsid w:val="00D94325"/>
    <w:rsid w:val="00D94848"/>
    <w:rsid w:val="00D96644"/>
    <w:rsid w:val="00DA1699"/>
    <w:rsid w:val="00DA244A"/>
    <w:rsid w:val="00DA25CD"/>
    <w:rsid w:val="00DA58EA"/>
    <w:rsid w:val="00DA72CE"/>
    <w:rsid w:val="00DA7F97"/>
    <w:rsid w:val="00DB42A6"/>
    <w:rsid w:val="00DB51F9"/>
    <w:rsid w:val="00DB52A1"/>
    <w:rsid w:val="00DB5A27"/>
    <w:rsid w:val="00DB69E9"/>
    <w:rsid w:val="00DB7684"/>
    <w:rsid w:val="00DB79B0"/>
    <w:rsid w:val="00DC016C"/>
    <w:rsid w:val="00DC33F8"/>
    <w:rsid w:val="00DC445B"/>
    <w:rsid w:val="00DC5141"/>
    <w:rsid w:val="00DC67F6"/>
    <w:rsid w:val="00DD00DD"/>
    <w:rsid w:val="00DD26E1"/>
    <w:rsid w:val="00DD348F"/>
    <w:rsid w:val="00DE2CF4"/>
    <w:rsid w:val="00DE3860"/>
    <w:rsid w:val="00DE4FC9"/>
    <w:rsid w:val="00DE5587"/>
    <w:rsid w:val="00DE70C8"/>
    <w:rsid w:val="00DF0BE1"/>
    <w:rsid w:val="00DF22D4"/>
    <w:rsid w:val="00DF3B89"/>
    <w:rsid w:val="00DF4574"/>
    <w:rsid w:val="00E002AA"/>
    <w:rsid w:val="00E030C3"/>
    <w:rsid w:val="00E03248"/>
    <w:rsid w:val="00E066F1"/>
    <w:rsid w:val="00E128C3"/>
    <w:rsid w:val="00E1325C"/>
    <w:rsid w:val="00E1406F"/>
    <w:rsid w:val="00E14D4D"/>
    <w:rsid w:val="00E15DFD"/>
    <w:rsid w:val="00E16BE2"/>
    <w:rsid w:val="00E16E99"/>
    <w:rsid w:val="00E23CB3"/>
    <w:rsid w:val="00E2528A"/>
    <w:rsid w:val="00E2563D"/>
    <w:rsid w:val="00E25850"/>
    <w:rsid w:val="00E25BAD"/>
    <w:rsid w:val="00E2643B"/>
    <w:rsid w:val="00E316A2"/>
    <w:rsid w:val="00E32318"/>
    <w:rsid w:val="00E326A1"/>
    <w:rsid w:val="00E332C7"/>
    <w:rsid w:val="00E35425"/>
    <w:rsid w:val="00E35B65"/>
    <w:rsid w:val="00E35F8E"/>
    <w:rsid w:val="00E36944"/>
    <w:rsid w:val="00E42230"/>
    <w:rsid w:val="00E42C4C"/>
    <w:rsid w:val="00E43D1F"/>
    <w:rsid w:val="00E43DF5"/>
    <w:rsid w:val="00E4413E"/>
    <w:rsid w:val="00E4556D"/>
    <w:rsid w:val="00E4673D"/>
    <w:rsid w:val="00E52443"/>
    <w:rsid w:val="00E53987"/>
    <w:rsid w:val="00E539C8"/>
    <w:rsid w:val="00E54431"/>
    <w:rsid w:val="00E5455F"/>
    <w:rsid w:val="00E546C5"/>
    <w:rsid w:val="00E54B1E"/>
    <w:rsid w:val="00E56254"/>
    <w:rsid w:val="00E5673F"/>
    <w:rsid w:val="00E6147A"/>
    <w:rsid w:val="00E62B73"/>
    <w:rsid w:val="00E63741"/>
    <w:rsid w:val="00E64889"/>
    <w:rsid w:val="00E664DE"/>
    <w:rsid w:val="00E72DB6"/>
    <w:rsid w:val="00E73AD8"/>
    <w:rsid w:val="00E74165"/>
    <w:rsid w:val="00E74335"/>
    <w:rsid w:val="00E74887"/>
    <w:rsid w:val="00E76A0A"/>
    <w:rsid w:val="00E76B6F"/>
    <w:rsid w:val="00E80ADD"/>
    <w:rsid w:val="00E833F6"/>
    <w:rsid w:val="00E8387C"/>
    <w:rsid w:val="00E83C2D"/>
    <w:rsid w:val="00E85913"/>
    <w:rsid w:val="00E85D81"/>
    <w:rsid w:val="00E875B1"/>
    <w:rsid w:val="00E90822"/>
    <w:rsid w:val="00E90B6D"/>
    <w:rsid w:val="00E91CE9"/>
    <w:rsid w:val="00E91D79"/>
    <w:rsid w:val="00E92189"/>
    <w:rsid w:val="00E925AA"/>
    <w:rsid w:val="00E928B1"/>
    <w:rsid w:val="00E941D4"/>
    <w:rsid w:val="00E9661C"/>
    <w:rsid w:val="00E9699B"/>
    <w:rsid w:val="00EA0C89"/>
    <w:rsid w:val="00EA16E7"/>
    <w:rsid w:val="00EA21F9"/>
    <w:rsid w:val="00EA35A8"/>
    <w:rsid w:val="00EA4315"/>
    <w:rsid w:val="00EA7AED"/>
    <w:rsid w:val="00EB00FF"/>
    <w:rsid w:val="00EB0982"/>
    <w:rsid w:val="00EB0E22"/>
    <w:rsid w:val="00EB21C2"/>
    <w:rsid w:val="00EB2676"/>
    <w:rsid w:val="00EB276C"/>
    <w:rsid w:val="00EB2C2B"/>
    <w:rsid w:val="00EB42D9"/>
    <w:rsid w:val="00EC1547"/>
    <w:rsid w:val="00EC6840"/>
    <w:rsid w:val="00EC733F"/>
    <w:rsid w:val="00ED00E3"/>
    <w:rsid w:val="00ED114E"/>
    <w:rsid w:val="00ED259F"/>
    <w:rsid w:val="00ED3F62"/>
    <w:rsid w:val="00ED4B31"/>
    <w:rsid w:val="00ED67BD"/>
    <w:rsid w:val="00ED6B76"/>
    <w:rsid w:val="00EE0846"/>
    <w:rsid w:val="00EE0955"/>
    <w:rsid w:val="00EE2C7D"/>
    <w:rsid w:val="00EE3395"/>
    <w:rsid w:val="00EE3AE4"/>
    <w:rsid w:val="00EE3BE8"/>
    <w:rsid w:val="00EE4EFE"/>
    <w:rsid w:val="00EE627B"/>
    <w:rsid w:val="00EF2613"/>
    <w:rsid w:val="00EF28F4"/>
    <w:rsid w:val="00EF5D39"/>
    <w:rsid w:val="00EF6173"/>
    <w:rsid w:val="00F00AC0"/>
    <w:rsid w:val="00F0144B"/>
    <w:rsid w:val="00F0190B"/>
    <w:rsid w:val="00F01E72"/>
    <w:rsid w:val="00F01E9C"/>
    <w:rsid w:val="00F020CC"/>
    <w:rsid w:val="00F03700"/>
    <w:rsid w:val="00F045ED"/>
    <w:rsid w:val="00F046E8"/>
    <w:rsid w:val="00F05447"/>
    <w:rsid w:val="00F0589E"/>
    <w:rsid w:val="00F05E7F"/>
    <w:rsid w:val="00F07329"/>
    <w:rsid w:val="00F079C6"/>
    <w:rsid w:val="00F10350"/>
    <w:rsid w:val="00F124C4"/>
    <w:rsid w:val="00F1274C"/>
    <w:rsid w:val="00F13F00"/>
    <w:rsid w:val="00F178F2"/>
    <w:rsid w:val="00F22E0C"/>
    <w:rsid w:val="00F2384A"/>
    <w:rsid w:val="00F23B9F"/>
    <w:rsid w:val="00F25405"/>
    <w:rsid w:val="00F25C82"/>
    <w:rsid w:val="00F272F0"/>
    <w:rsid w:val="00F31E00"/>
    <w:rsid w:val="00F31EA8"/>
    <w:rsid w:val="00F33398"/>
    <w:rsid w:val="00F3459F"/>
    <w:rsid w:val="00F34B22"/>
    <w:rsid w:val="00F3576B"/>
    <w:rsid w:val="00F40C03"/>
    <w:rsid w:val="00F4146D"/>
    <w:rsid w:val="00F41DDC"/>
    <w:rsid w:val="00F42E75"/>
    <w:rsid w:val="00F431E5"/>
    <w:rsid w:val="00F4512F"/>
    <w:rsid w:val="00F45247"/>
    <w:rsid w:val="00F4745C"/>
    <w:rsid w:val="00F4756D"/>
    <w:rsid w:val="00F50F93"/>
    <w:rsid w:val="00F521BF"/>
    <w:rsid w:val="00F523A7"/>
    <w:rsid w:val="00F53D85"/>
    <w:rsid w:val="00F54994"/>
    <w:rsid w:val="00F55915"/>
    <w:rsid w:val="00F57BC4"/>
    <w:rsid w:val="00F63615"/>
    <w:rsid w:val="00F63746"/>
    <w:rsid w:val="00F63FAA"/>
    <w:rsid w:val="00F66131"/>
    <w:rsid w:val="00F6665D"/>
    <w:rsid w:val="00F67154"/>
    <w:rsid w:val="00F676AE"/>
    <w:rsid w:val="00F67E0F"/>
    <w:rsid w:val="00F70DC5"/>
    <w:rsid w:val="00F72BCF"/>
    <w:rsid w:val="00F73B4E"/>
    <w:rsid w:val="00F746E0"/>
    <w:rsid w:val="00F747E3"/>
    <w:rsid w:val="00F76F78"/>
    <w:rsid w:val="00F803B9"/>
    <w:rsid w:val="00F80F09"/>
    <w:rsid w:val="00F8154D"/>
    <w:rsid w:val="00F8290B"/>
    <w:rsid w:val="00F86E4E"/>
    <w:rsid w:val="00F904EA"/>
    <w:rsid w:val="00F904FE"/>
    <w:rsid w:val="00F907C8"/>
    <w:rsid w:val="00F907E1"/>
    <w:rsid w:val="00F921D7"/>
    <w:rsid w:val="00F925C7"/>
    <w:rsid w:val="00F92DBC"/>
    <w:rsid w:val="00FA310D"/>
    <w:rsid w:val="00FA3D74"/>
    <w:rsid w:val="00FA5AEF"/>
    <w:rsid w:val="00FA5D0B"/>
    <w:rsid w:val="00FA7785"/>
    <w:rsid w:val="00FB08B8"/>
    <w:rsid w:val="00FB169C"/>
    <w:rsid w:val="00FB27CC"/>
    <w:rsid w:val="00FB28CB"/>
    <w:rsid w:val="00FB3384"/>
    <w:rsid w:val="00FB3DEA"/>
    <w:rsid w:val="00FB7CB5"/>
    <w:rsid w:val="00FC13F1"/>
    <w:rsid w:val="00FC1C6A"/>
    <w:rsid w:val="00FC27FB"/>
    <w:rsid w:val="00FC60BD"/>
    <w:rsid w:val="00FC7947"/>
    <w:rsid w:val="00FD069C"/>
    <w:rsid w:val="00FD0BCD"/>
    <w:rsid w:val="00FD16F1"/>
    <w:rsid w:val="00FD2C4F"/>
    <w:rsid w:val="00FD2DBA"/>
    <w:rsid w:val="00FD3237"/>
    <w:rsid w:val="00FD413B"/>
    <w:rsid w:val="00FD67EF"/>
    <w:rsid w:val="00FD717F"/>
    <w:rsid w:val="00FD7DEA"/>
    <w:rsid w:val="00FE0468"/>
    <w:rsid w:val="00FE11BD"/>
    <w:rsid w:val="00FE24BC"/>
    <w:rsid w:val="00FE34C0"/>
    <w:rsid w:val="00FE56C5"/>
    <w:rsid w:val="00FE5EE3"/>
    <w:rsid w:val="00FF099F"/>
    <w:rsid w:val="00FF0EE8"/>
    <w:rsid w:val="00FF3FAA"/>
    <w:rsid w:val="00FF50C1"/>
    <w:rsid w:val="00FF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7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1672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167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16724"/>
    <w:rPr>
      <w:sz w:val="20"/>
      <w:szCs w:val="20"/>
    </w:rPr>
  </w:style>
  <w:style w:type="table" w:styleId="a7">
    <w:name w:val="Table Grid"/>
    <w:basedOn w:val="a1"/>
    <w:uiPriority w:val="59"/>
    <w:rsid w:val="00D167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7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1672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167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16724"/>
    <w:rPr>
      <w:sz w:val="20"/>
      <w:szCs w:val="20"/>
    </w:rPr>
  </w:style>
  <w:style w:type="table" w:styleId="a7">
    <w:name w:val="Table Grid"/>
    <w:basedOn w:val="a1"/>
    <w:uiPriority w:val="59"/>
    <w:rsid w:val="00D167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徵</dc:creator>
  <cp:lastModifiedBy>徵</cp:lastModifiedBy>
  <cp:revision>7</cp:revision>
  <cp:lastPrinted>2021-07-12T08:08:00Z</cp:lastPrinted>
  <dcterms:created xsi:type="dcterms:W3CDTF">2021-07-07T08:09:00Z</dcterms:created>
  <dcterms:modified xsi:type="dcterms:W3CDTF">2021-07-12T10:17:00Z</dcterms:modified>
</cp:coreProperties>
</file>